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C0E" w:rsidRPr="00B750E1" w:rsidRDefault="00686C0E" w:rsidP="00686C0E">
      <w:pPr>
        <w:widowControl/>
        <w:spacing w:line="480" w:lineRule="auto"/>
        <w:rPr>
          <w:rFonts w:ascii="Arial" w:eastAsia="宋体" w:hAnsi="Arial" w:cs="Arial"/>
          <w:b/>
          <w:sz w:val="20"/>
          <w:szCs w:val="20"/>
        </w:rPr>
      </w:pPr>
      <w:bookmarkStart w:id="0" w:name="OLE_LINK380"/>
      <w:r w:rsidRPr="00842B01">
        <w:rPr>
          <w:rStyle w:val="fontstyle01"/>
          <w:rFonts w:ascii="Arial" w:hAnsi="Arial" w:cs="Arial"/>
          <w:b/>
          <w:sz w:val="21"/>
          <w:szCs w:val="21"/>
        </w:rPr>
        <w:t xml:space="preserve">Additional </w:t>
      </w:r>
      <w:r w:rsidRPr="00842B01">
        <w:rPr>
          <w:rFonts w:ascii="Arial" w:eastAsia="宋体" w:hAnsi="Arial" w:cs="Arial"/>
          <w:b/>
          <w:sz w:val="20"/>
          <w:szCs w:val="20"/>
        </w:rPr>
        <w:t>Tabl</w:t>
      </w:r>
      <w:r w:rsidRPr="00B750E1">
        <w:rPr>
          <w:rFonts w:ascii="Arial" w:eastAsia="宋体" w:hAnsi="Arial" w:cs="Arial"/>
          <w:b/>
          <w:sz w:val="20"/>
          <w:szCs w:val="20"/>
        </w:rPr>
        <w:t>e</w:t>
      </w:r>
      <w:r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r w:rsidRPr="00B750E1">
        <w:rPr>
          <w:rFonts w:ascii="Arial" w:eastAsia="宋体" w:hAnsi="Arial" w:cs="Arial"/>
          <w:b/>
          <w:sz w:val="20"/>
          <w:szCs w:val="20"/>
        </w:rPr>
        <w:t xml:space="preserve">5 The </w:t>
      </w:r>
      <w:r w:rsidR="00CC5DCA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effectiveness of potential antiviral treatments </w:t>
      </w:r>
      <w:r w:rsidRPr="00B750E1">
        <w:rPr>
          <w:rFonts w:ascii="Arial" w:eastAsia="宋体" w:hAnsi="Arial" w:cs="Arial"/>
          <w:b/>
          <w:sz w:val="20"/>
          <w:szCs w:val="20"/>
        </w:rPr>
        <w:t xml:space="preserve">in </w:t>
      </w:r>
      <w:bookmarkStart w:id="1" w:name="OLE_LINK390"/>
      <w:r w:rsidRPr="00B750E1">
        <w:rPr>
          <w:rFonts w:ascii="Arial" w:eastAsia="宋体" w:hAnsi="Arial" w:cs="Arial"/>
          <w:b/>
          <w:sz w:val="20"/>
          <w:szCs w:val="20"/>
        </w:rPr>
        <w:t>group 4 (ages</w:t>
      </w:r>
      <w:r w:rsidR="00CC5DCA"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r w:rsidRPr="00B750E1">
        <w:rPr>
          <w:rFonts w:ascii="Arial" w:eastAsia="宋体" w:hAnsi="Arial" w:cs="Arial"/>
          <w:b/>
          <w:sz w:val="20"/>
          <w:szCs w:val="20"/>
        </w:rPr>
        <w:sym w:font="Symbol" w:char="F0B3"/>
      </w:r>
      <w:r w:rsidR="00CC5DCA"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bookmarkStart w:id="2" w:name="_GoBack"/>
      <w:bookmarkEnd w:id="2"/>
      <w:r w:rsidRPr="00B750E1">
        <w:rPr>
          <w:rFonts w:ascii="Arial" w:eastAsia="宋体" w:hAnsi="Arial" w:cs="Arial"/>
          <w:b/>
          <w:sz w:val="20"/>
          <w:szCs w:val="20"/>
        </w:rPr>
        <w:t>65 years)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762"/>
        <w:gridCol w:w="495"/>
        <w:gridCol w:w="495"/>
        <w:gridCol w:w="607"/>
        <w:gridCol w:w="718"/>
        <w:gridCol w:w="719"/>
        <w:gridCol w:w="990"/>
        <w:gridCol w:w="1028"/>
        <w:gridCol w:w="661"/>
        <w:gridCol w:w="774"/>
        <w:gridCol w:w="1273"/>
      </w:tblGrid>
      <w:tr w:rsidR="007353DE" w:rsidRPr="00104341" w:rsidTr="007353DE">
        <w:trPr>
          <w:trHeight w:val="828"/>
        </w:trPr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γ'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104341" w:rsidRDefault="0010434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OD 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NC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104341" w:rsidRDefault="00686C0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C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104341" w:rsidRDefault="00686C0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i/>
                <w:sz w:val="20"/>
                <w:szCs w:val="20"/>
              </w:rPr>
              <w:t>f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3" w:name="_Hlk53157448"/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9065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1080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380626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828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9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513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380613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3367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3594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380568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7282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268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380546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918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7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519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380522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9274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59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37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380476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4576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5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075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380053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115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53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0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358695 </w:t>
            </w:r>
          </w:p>
        </w:tc>
      </w:tr>
      <w:tr w:rsidR="007353DE" w:rsidRPr="00104341" w:rsidTr="007353DE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9065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8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1080 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566439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828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6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9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513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566429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3367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2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3594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566398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7282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3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268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566382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918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7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519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566366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9274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59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59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37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566333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4576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0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5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075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566037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115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53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0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551086 </w:t>
            </w:r>
          </w:p>
        </w:tc>
      </w:tr>
      <w:tr w:rsidR="007353DE" w:rsidRPr="00104341" w:rsidTr="007353DE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5782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799 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667344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79719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9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065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667357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805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013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667355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4807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588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667255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9629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1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807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667199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8874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81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666979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2981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9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665250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5782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34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799 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7141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79719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29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065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7150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805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9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013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7148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4807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1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588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7078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9629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1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807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7039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88744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81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6885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2981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6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9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9365675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4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7419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9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431 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216588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9889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564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216530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1869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40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216576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6123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987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216389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5068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477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216110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2554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5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214347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67419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19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431 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651612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49889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564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651571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18696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80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40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651603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6123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987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651472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5068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44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477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651277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2554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62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5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650043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4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75642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763 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421446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1326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4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00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421285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1188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6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420988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4170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30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419497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340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241196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300"/>
        </w:trPr>
        <w:tc>
          <w:tcPr>
            <w:tcW w:w="44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75642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452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763 </w:t>
            </w:r>
          </w:p>
        </w:tc>
        <w:tc>
          <w:tcPr>
            <w:tcW w:w="747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995012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13263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94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002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994900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1188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1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6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994692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41708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5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30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993648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340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35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4868838 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353DE" w:rsidRPr="00104341" w:rsidTr="007353DE">
        <w:trPr>
          <w:trHeight w:val="288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Pr="00104341" w:rsidRDefault="007353DE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0434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E" w:rsidRDefault="007353DE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bookmarkEnd w:id="3"/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OD=outbreak duration. CNC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cumulative number of cases. TAR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 xml:space="preserve">total attack rate. </w:t>
      </w:r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PD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peak date. NPC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 xml:space="preserve">number of peak cases. </w:t>
      </w:r>
      <w:r w:rsidRPr="00B750E1">
        <w:rPr>
          <w:rFonts w:ascii="Arial" w:eastAsia="宋体" w:hAnsi="Arial" w:cs="Arial"/>
          <w:i/>
          <w:sz w:val="20"/>
          <w:szCs w:val="20"/>
        </w:rPr>
        <w:t>f</w:t>
      </w:r>
      <w:r w:rsidRPr="00B750E1">
        <w:rPr>
          <w:rFonts w:ascii="Arial" w:eastAsia="宋体" w:hAnsi="Arial" w:cs="Arial"/>
          <w:sz w:val="20"/>
          <w:szCs w:val="20"/>
        </w:rPr>
        <w:t>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case fatality rate.</w:t>
      </w:r>
      <w:bookmarkEnd w:id="0"/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-= has been controlled</w:t>
      </w:r>
    </w:p>
    <w:p w:rsidR="00686C0E" w:rsidRPr="00B750E1" w:rsidRDefault="00686C0E" w:rsidP="00686C0E">
      <w:pPr>
        <w:spacing w:line="360" w:lineRule="auto"/>
        <w:rPr>
          <w:rFonts w:ascii="Arial" w:eastAsia="宋体" w:hAnsi="Arial" w:cs="Arial"/>
          <w:b/>
          <w:sz w:val="24"/>
          <w:szCs w:val="24"/>
        </w:rPr>
      </w:pPr>
    </w:p>
    <w:p w:rsidR="00686C0E" w:rsidRPr="00E9627B" w:rsidRDefault="00686C0E">
      <w:pPr>
        <w:rPr>
          <w:rFonts w:ascii="Arial" w:hAnsi="Arial" w:cs="Arial"/>
          <w:color w:val="0000FF"/>
          <w:szCs w:val="21"/>
        </w:rPr>
      </w:pPr>
    </w:p>
    <w:sectPr w:rsidR="00686C0E" w:rsidRPr="00E96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1D58" w:rsidRDefault="00971D58" w:rsidP="00D2731A">
      <w:r>
        <w:separator/>
      </w:r>
    </w:p>
  </w:endnote>
  <w:endnote w:type="continuationSeparator" w:id="0">
    <w:p w:rsidR="00971D58" w:rsidRDefault="00971D58" w:rsidP="00D27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mcpcdAdvTT86d47313">
    <w:altName w:val="Times New Roman"/>
    <w:panose1 w:val="00000000000000000000"/>
    <w:charset w:val="00"/>
    <w:family w:val="roman"/>
    <w:notTrueType/>
    <w:pitch w:val="default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1D58" w:rsidRDefault="00971D58" w:rsidP="00D2731A">
      <w:r>
        <w:separator/>
      </w:r>
    </w:p>
  </w:footnote>
  <w:footnote w:type="continuationSeparator" w:id="0">
    <w:p w:rsidR="00971D58" w:rsidRDefault="00971D58" w:rsidP="00D273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95E"/>
    <w:rsid w:val="00072B26"/>
    <w:rsid w:val="00104341"/>
    <w:rsid w:val="001423E3"/>
    <w:rsid w:val="001A4505"/>
    <w:rsid w:val="00262BEA"/>
    <w:rsid w:val="00265DFC"/>
    <w:rsid w:val="00286D69"/>
    <w:rsid w:val="002C703F"/>
    <w:rsid w:val="00352655"/>
    <w:rsid w:val="003840DD"/>
    <w:rsid w:val="003B12EB"/>
    <w:rsid w:val="003C75A1"/>
    <w:rsid w:val="0040595E"/>
    <w:rsid w:val="0049317E"/>
    <w:rsid w:val="005F4148"/>
    <w:rsid w:val="006122AC"/>
    <w:rsid w:val="00686C0E"/>
    <w:rsid w:val="00694368"/>
    <w:rsid w:val="006C7D9D"/>
    <w:rsid w:val="006E7878"/>
    <w:rsid w:val="006F3685"/>
    <w:rsid w:val="00713D7F"/>
    <w:rsid w:val="00724142"/>
    <w:rsid w:val="007353DE"/>
    <w:rsid w:val="00786B7A"/>
    <w:rsid w:val="007C3CC0"/>
    <w:rsid w:val="00842B01"/>
    <w:rsid w:val="0087083C"/>
    <w:rsid w:val="008B1434"/>
    <w:rsid w:val="009159E5"/>
    <w:rsid w:val="00952639"/>
    <w:rsid w:val="00971D58"/>
    <w:rsid w:val="00A063C3"/>
    <w:rsid w:val="00A14F9F"/>
    <w:rsid w:val="00A4566D"/>
    <w:rsid w:val="00A5705F"/>
    <w:rsid w:val="00A751BE"/>
    <w:rsid w:val="00A93BA4"/>
    <w:rsid w:val="00A953F7"/>
    <w:rsid w:val="00AE739A"/>
    <w:rsid w:val="00B07BF1"/>
    <w:rsid w:val="00BB4ED1"/>
    <w:rsid w:val="00C149CE"/>
    <w:rsid w:val="00C200FE"/>
    <w:rsid w:val="00CC5DCA"/>
    <w:rsid w:val="00D2731A"/>
    <w:rsid w:val="00DF0933"/>
    <w:rsid w:val="00E9627B"/>
    <w:rsid w:val="00EE3C42"/>
    <w:rsid w:val="00EE593D"/>
    <w:rsid w:val="00F735D0"/>
    <w:rsid w:val="00FB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1-01-23T15:28:00Z</dcterms:created>
  <dcterms:modified xsi:type="dcterms:W3CDTF">2021-03-19T18:15:00Z</dcterms:modified>
</cp:coreProperties>
</file>